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487686" w14:textId="77777777" w:rsidR="004A39D4" w:rsidRPr="00315044" w:rsidRDefault="004A39D4" w:rsidP="004A39D4">
      <w:pPr>
        <w:rPr>
          <w:rFonts w:ascii="Helvetica" w:hAnsi="Helvetica" w:cs="Arial"/>
          <w:sz w:val="16"/>
          <w:szCs w:val="16"/>
          <w:lang w:val="en-US"/>
        </w:rPr>
      </w:pPr>
      <w:bookmarkStart w:id="0" w:name="_Toc68024898"/>
      <w:r w:rsidRPr="00315044">
        <w:rPr>
          <w:rFonts w:ascii="Helvetica" w:hAnsi="Helvetica" w:cs="Arial"/>
          <w:b/>
          <w:sz w:val="16"/>
          <w:szCs w:val="16"/>
          <w:lang w:val="en-US"/>
        </w:rPr>
        <w:t>Annex 1</w:t>
      </w:r>
      <w:r w:rsidRPr="00315044">
        <w:rPr>
          <w:rFonts w:ascii="Helvetica" w:hAnsi="Helvetica" w:cs="Arial"/>
          <w:sz w:val="16"/>
          <w:szCs w:val="16"/>
          <w:lang w:val="en-US"/>
        </w:rPr>
        <w:t xml:space="preserve"> </w:t>
      </w:r>
      <w:r w:rsidRPr="004304A5">
        <w:rPr>
          <w:rFonts w:asciiTheme="majorHAnsi" w:hAnsiTheme="majorHAnsi" w:cstheme="majorHAnsi"/>
          <w:sz w:val="18"/>
          <w:szCs w:val="16"/>
          <w:lang w:val="en-US"/>
        </w:rPr>
        <w:t>Demographics of the patients included in the study</w:t>
      </w:r>
    </w:p>
    <w:p w14:paraId="15EEB577" w14:textId="100BA04E" w:rsidR="004304A5" w:rsidRDefault="00BC1D0C" w:rsidP="004A39D4">
      <w:pPr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pict w14:anchorId="242CBC5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3pt;height:346.75pt">
            <v:imagedata r:id="rId6" o:title="A_1_600"/>
          </v:shape>
        </w:pict>
      </w:r>
    </w:p>
    <w:p w14:paraId="298ACF8A" w14:textId="5749280A" w:rsidR="004304A5" w:rsidRDefault="004304A5" w:rsidP="00C916EB">
      <w:pPr>
        <w:spacing w:before="0" w:after="160" w:line="259" w:lineRule="auto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br w:type="page"/>
      </w:r>
    </w:p>
    <w:p w14:paraId="726CDD2C" w14:textId="77777777" w:rsidR="00C916EB" w:rsidRDefault="00C916EB" w:rsidP="004304A5">
      <w:pPr>
        <w:rPr>
          <w:rFonts w:ascii="Helvetica" w:hAnsi="Helvetica" w:cstheme="majorHAnsi"/>
          <w:b/>
          <w:bCs/>
          <w:sz w:val="16"/>
          <w:szCs w:val="16"/>
          <w:lang w:val="en-US"/>
        </w:rPr>
      </w:pPr>
    </w:p>
    <w:p w14:paraId="0E53BC3D" w14:textId="56C376AD" w:rsidR="004304A5" w:rsidRDefault="004304A5" w:rsidP="004304A5">
      <w:pPr>
        <w:rPr>
          <w:rFonts w:asciiTheme="majorHAnsi" w:hAnsiTheme="majorHAnsi" w:cstheme="majorHAnsi"/>
          <w:sz w:val="20"/>
          <w:lang w:val="en-US"/>
        </w:rPr>
      </w:pPr>
      <w:r w:rsidRPr="004304A5">
        <w:rPr>
          <w:rFonts w:ascii="Helvetica" w:hAnsi="Helvetica" w:cstheme="majorHAnsi"/>
          <w:b/>
          <w:bCs/>
          <w:sz w:val="16"/>
          <w:szCs w:val="16"/>
          <w:lang w:val="en-US"/>
        </w:rPr>
        <w:t xml:space="preserve">Annex </w:t>
      </w:r>
      <w:proofErr w:type="gramStart"/>
      <w:r w:rsidRPr="004304A5">
        <w:rPr>
          <w:rFonts w:ascii="Helvetica" w:hAnsi="Helvetica" w:cstheme="majorHAnsi"/>
          <w:b/>
          <w:bCs/>
          <w:sz w:val="16"/>
          <w:szCs w:val="16"/>
          <w:lang w:val="en-US"/>
        </w:rPr>
        <w:t>2</w:t>
      </w:r>
      <w:r w:rsidRPr="004304A5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bookmarkEnd w:id="0"/>
      <w:r w:rsidR="006A1ADB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Pr="004304A5">
        <w:rPr>
          <w:rFonts w:asciiTheme="majorHAnsi" w:hAnsiTheme="majorHAnsi" w:cstheme="majorHAnsi"/>
          <w:sz w:val="18"/>
          <w:szCs w:val="18"/>
          <w:lang w:val="en-US"/>
        </w:rPr>
        <w:t>Tabular</w:t>
      </w:r>
      <w:proofErr w:type="gramEnd"/>
      <w:r w:rsidRPr="004304A5">
        <w:rPr>
          <w:rFonts w:asciiTheme="majorHAnsi" w:hAnsiTheme="majorHAnsi" w:cstheme="majorHAnsi"/>
          <w:sz w:val="18"/>
          <w:szCs w:val="18"/>
          <w:lang w:val="en-US"/>
        </w:rPr>
        <w:t xml:space="preserve"> analysis regarding the objective outcome parameter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01"/>
        <w:gridCol w:w="1319"/>
        <w:gridCol w:w="1510"/>
        <w:gridCol w:w="1510"/>
        <w:gridCol w:w="1511"/>
        <w:gridCol w:w="1511"/>
      </w:tblGrid>
      <w:tr w:rsidR="004304A5" w:rsidRPr="00BF1453" w14:paraId="3F91AD24" w14:textId="77777777" w:rsidTr="00E97CD4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D6920B7" w14:textId="77777777" w:rsidR="004304A5" w:rsidRPr="003A11EC" w:rsidRDefault="004304A5" w:rsidP="00E97CD4">
            <w:pPr>
              <w:tabs>
                <w:tab w:val="left" w:pos="1277"/>
              </w:tabs>
              <w:rPr>
                <w:rFonts w:asciiTheme="majorHAnsi" w:hAnsiTheme="majorHAnsi" w:cstheme="majorHAnsi"/>
                <w:lang w:val="en-US"/>
              </w:rPr>
            </w:pPr>
            <w:r w:rsidRPr="003A11EC">
              <w:rPr>
                <w:rFonts w:asciiTheme="majorHAnsi" w:hAnsiTheme="majorHAnsi" w:cstheme="majorHAnsi"/>
                <w:lang w:val="en-US"/>
              </w:rPr>
              <w:tab/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518DAEF" w14:textId="77777777" w:rsidR="004304A5" w:rsidRPr="003A11EC" w:rsidRDefault="004304A5" w:rsidP="00E97CD4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93BD1F" w14:textId="77777777" w:rsidR="004304A5" w:rsidRPr="00BF1453" w:rsidRDefault="004304A5" w:rsidP="00E97CD4">
            <w:pPr>
              <w:spacing w:before="120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Overall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FCB0DE1" w14:textId="77777777" w:rsidR="004304A5" w:rsidRPr="00BF1453" w:rsidRDefault="004304A5" w:rsidP="00E97CD4">
            <w:pPr>
              <w:spacing w:before="120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b/>
                <w:sz w:val="16"/>
                <w:szCs w:val="16"/>
                <w:lang w:val="en-US"/>
              </w:rPr>
              <w:t>CI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E02C62" w14:textId="77777777" w:rsidR="004304A5" w:rsidRPr="00BF1453" w:rsidRDefault="004304A5" w:rsidP="00E97CD4">
            <w:pPr>
              <w:spacing w:before="120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  <w:lang w:val="en-US"/>
              </w:rPr>
            </w:pPr>
            <w:proofErr w:type="spellStart"/>
            <w:r w:rsidRPr="00BF1453">
              <w:rPr>
                <w:rFonts w:asciiTheme="majorHAnsi" w:eastAsia="Times New Roman" w:hAnsiTheme="majorHAnsi" w:cstheme="majorHAnsi"/>
                <w:b/>
                <w:sz w:val="16"/>
                <w:szCs w:val="16"/>
                <w:lang w:val="en-US"/>
              </w:rPr>
              <w:t>COMwC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213758F" w14:textId="77777777" w:rsidR="004304A5" w:rsidRPr="00BF1453" w:rsidRDefault="004304A5" w:rsidP="00E97CD4">
            <w:pPr>
              <w:spacing w:before="120"/>
              <w:jc w:val="center"/>
              <w:rPr>
                <w:rFonts w:asciiTheme="majorHAnsi" w:eastAsia="Times New Roman" w:hAnsiTheme="majorHAnsi" w:cstheme="majorHAnsi"/>
                <w:b/>
                <w:sz w:val="16"/>
                <w:szCs w:val="16"/>
                <w:lang w:val="en-US"/>
              </w:rPr>
            </w:pPr>
            <w:proofErr w:type="spellStart"/>
            <w:r w:rsidRPr="00BF1453">
              <w:rPr>
                <w:rFonts w:asciiTheme="majorHAnsi" w:eastAsia="Times New Roman" w:hAnsiTheme="majorHAnsi" w:cstheme="majorHAnsi"/>
                <w:b/>
                <w:sz w:val="16"/>
                <w:szCs w:val="16"/>
                <w:lang w:val="en-US"/>
              </w:rPr>
              <w:t>COMsC</w:t>
            </w:r>
            <w:proofErr w:type="spellEnd"/>
          </w:p>
        </w:tc>
      </w:tr>
      <w:tr w:rsidR="004304A5" w:rsidRPr="00BF1453" w14:paraId="2A59AF7C" w14:textId="77777777" w:rsidTr="00E97C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AC0EC7" w14:textId="77777777" w:rsidR="004304A5" w:rsidRPr="00BF1453" w:rsidRDefault="004304A5" w:rsidP="00E97CD4">
            <w:pPr>
              <w:spacing w:line="276" w:lineRule="auto"/>
              <w:rPr>
                <w:rFonts w:asciiTheme="majorHAnsi" w:eastAsia="Times New Roman" w:hAnsiTheme="majorHAnsi" w:cstheme="majorHAnsi"/>
                <w:b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b/>
                <w:sz w:val="16"/>
                <w:szCs w:val="16"/>
                <w:lang w:val="en-US"/>
              </w:rPr>
              <w:t>Corrected CST [min]</w:t>
            </w:r>
          </w:p>
          <w:p w14:paraId="2DBFCAD3" w14:textId="77777777" w:rsidR="004304A5" w:rsidRPr="00BF1453" w:rsidRDefault="004304A5" w:rsidP="00E97CD4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31D4D506" w14:textId="77777777" w:rsidR="004304A5" w:rsidRPr="00BF1453" w:rsidRDefault="004304A5" w:rsidP="00E97CD4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Overall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4CFD0EE3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96.0 ± 41.5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62) [85.5; 106.6]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2330EDCA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78.8 ± 20.7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20) [69.2; 88.5]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271F1143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105.8 ± 45.6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22) [85.6; 126.0]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6DE5F7A0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102.5 ± 48.3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20) [79.8; 125.1]</w:t>
            </w:r>
          </w:p>
        </w:tc>
      </w:tr>
      <w:tr w:rsidR="004304A5" w:rsidRPr="00BF1453" w14:paraId="3C91E965" w14:textId="77777777" w:rsidTr="00E97C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14:paraId="4DADF359" w14:textId="77777777" w:rsidR="004304A5" w:rsidRPr="00BF1453" w:rsidRDefault="004304A5" w:rsidP="00E97CD4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19" w:type="dxa"/>
            <w:vAlign w:val="center"/>
          </w:tcPr>
          <w:p w14:paraId="255D8C3A" w14:textId="77777777" w:rsidR="004304A5" w:rsidRPr="00BF1453" w:rsidRDefault="004304A5" w:rsidP="00E97CD4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SM</w:t>
            </w:r>
          </w:p>
        </w:tc>
        <w:tc>
          <w:tcPr>
            <w:tcW w:w="1510" w:type="dxa"/>
            <w:vAlign w:val="center"/>
          </w:tcPr>
          <w:p w14:paraId="10D96052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85.2 ± 34.0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31) [72.7; 97.7]</w:t>
            </w:r>
          </w:p>
        </w:tc>
        <w:tc>
          <w:tcPr>
            <w:tcW w:w="1510" w:type="dxa"/>
            <w:vAlign w:val="center"/>
          </w:tcPr>
          <w:p w14:paraId="7E50D5B2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73.1 ± 19.9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10) [58.8; 87.4]</w:t>
            </w:r>
          </w:p>
        </w:tc>
        <w:tc>
          <w:tcPr>
            <w:tcW w:w="1511" w:type="dxa"/>
            <w:vAlign w:val="center"/>
          </w:tcPr>
          <w:p w14:paraId="7E22F86F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82.0 ± 28.8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11) [62.6; 101.4]</w:t>
            </w:r>
          </w:p>
        </w:tc>
        <w:tc>
          <w:tcPr>
            <w:tcW w:w="1511" w:type="dxa"/>
            <w:vAlign w:val="center"/>
          </w:tcPr>
          <w:p w14:paraId="1EA1B463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100.8 ± 45.7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10) [68.1; 133.5]</w:t>
            </w:r>
          </w:p>
        </w:tc>
      </w:tr>
      <w:tr w:rsidR="004304A5" w:rsidRPr="00BF1453" w14:paraId="56600CD4" w14:textId="77777777" w:rsidTr="00E97C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B3A0B5" w14:textId="77777777" w:rsidR="004304A5" w:rsidRPr="00BF1453" w:rsidRDefault="004304A5" w:rsidP="00E97CD4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3A291180" w14:textId="77777777" w:rsidR="004304A5" w:rsidRPr="00BF1453" w:rsidRDefault="004304A5" w:rsidP="00E97CD4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VITOM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54913BDB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106.9 ± 45.8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31) [90.1; 123.7]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62B23106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84.6 ± 20.8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10) [69.7; 99.5]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690FA5AB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129.6 ± 47.8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11) [97.6; 161.7]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18537FF1" w14:textId="77777777" w:rsidR="004304A5" w:rsidRPr="00BF1453" w:rsidRDefault="004304A5" w:rsidP="00E97CD4">
            <w:pPr>
              <w:keepNext/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104.1 ± 53.3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10) [66.0; 142.2]</w:t>
            </w:r>
          </w:p>
        </w:tc>
      </w:tr>
      <w:tr w:rsidR="004304A5" w:rsidRPr="00BF1453" w14:paraId="541BADCC" w14:textId="77777777" w:rsidTr="00E97C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D8F769" w14:textId="77777777" w:rsidR="004304A5" w:rsidRPr="00BF1453" w:rsidRDefault="004304A5" w:rsidP="00FF52E0">
            <w:pPr>
              <w:spacing w:line="276" w:lineRule="auto"/>
              <w:jc w:val="left"/>
              <w:rPr>
                <w:rFonts w:asciiTheme="majorHAnsi" w:eastAsia="Times New Roman" w:hAnsiTheme="majorHAnsi" w:cstheme="majorHAnsi"/>
                <w:b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b/>
                <w:sz w:val="16"/>
                <w:szCs w:val="16"/>
                <w:lang w:val="en-US"/>
              </w:rPr>
              <w:t>Pure operating time [min]</w:t>
            </w:r>
          </w:p>
          <w:p w14:paraId="47983B2E" w14:textId="77777777" w:rsidR="004304A5" w:rsidRPr="00BF1453" w:rsidRDefault="004304A5" w:rsidP="00FF52E0">
            <w:pPr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36232ADA" w14:textId="77777777" w:rsidR="004304A5" w:rsidRPr="00BF1453" w:rsidRDefault="004304A5" w:rsidP="00E97CD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Overall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7E2FD08C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89.1 ± 40.0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62) [78.9; 99.2]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0B608585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71.4 ± 19.1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20) [62.5; 80.3]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10EF0022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98.4 ± 44.5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22) [78.7; 118.2]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3BE4D066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96.4 ± 45.9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20) [74.9; 117.9]</w:t>
            </w:r>
          </w:p>
        </w:tc>
      </w:tr>
      <w:tr w:rsidR="004304A5" w:rsidRPr="00BF1453" w14:paraId="6A09E02E" w14:textId="77777777" w:rsidTr="00E97C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vMerge/>
            <w:shd w:val="clear" w:color="auto" w:fill="D9D9D9" w:themeFill="background1" w:themeFillShade="D9"/>
          </w:tcPr>
          <w:p w14:paraId="44E755A8" w14:textId="77777777" w:rsidR="004304A5" w:rsidRPr="00BF1453" w:rsidRDefault="004304A5" w:rsidP="00FF52E0">
            <w:pPr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1319" w:type="dxa"/>
            <w:vAlign w:val="center"/>
          </w:tcPr>
          <w:p w14:paraId="79CDF31B" w14:textId="77777777" w:rsidR="004304A5" w:rsidRPr="00BF1453" w:rsidRDefault="004304A5" w:rsidP="00E97CD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SM</w:t>
            </w:r>
          </w:p>
        </w:tc>
        <w:tc>
          <w:tcPr>
            <w:tcW w:w="1510" w:type="dxa"/>
            <w:vAlign w:val="center"/>
          </w:tcPr>
          <w:p w14:paraId="6CF45448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80.6 ± 33.6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31) [68.3; 92.9]</w:t>
            </w:r>
          </w:p>
        </w:tc>
        <w:tc>
          <w:tcPr>
            <w:tcW w:w="1510" w:type="dxa"/>
            <w:vAlign w:val="center"/>
          </w:tcPr>
          <w:p w14:paraId="7452498F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68.3 ± 19.5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10) [54.3; 82.2]</w:t>
            </w:r>
          </w:p>
        </w:tc>
        <w:tc>
          <w:tcPr>
            <w:tcW w:w="1511" w:type="dxa"/>
            <w:vAlign w:val="center"/>
          </w:tcPr>
          <w:p w14:paraId="13DCF973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77.0 ± 29.3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11) [57.3; 96.7]</w:t>
            </w:r>
          </w:p>
        </w:tc>
        <w:tc>
          <w:tcPr>
            <w:tcW w:w="1511" w:type="dxa"/>
            <w:vAlign w:val="center"/>
          </w:tcPr>
          <w:p w14:paraId="1F5A660E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96.7 ± 44.1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10) [65.2; 128.3]</w:t>
            </w:r>
          </w:p>
        </w:tc>
      </w:tr>
      <w:tr w:rsidR="004304A5" w:rsidRPr="00BF1453" w14:paraId="6CC93473" w14:textId="77777777" w:rsidTr="00E97C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EA2E4A" w14:textId="77777777" w:rsidR="004304A5" w:rsidRPr="00BF1453" w:rsidRDefault="004304A5" w:rsidP="00FF52E0">
            <w:pPr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0DFE7DBD" w14:textId="77777777" w:rsidR="004304A5" w:rsidRPr="00BF1453" w:rsidRDefault="004304A5" w:rsidP="00E97CD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VITOM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772A7F9E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97.6 ± 44.5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31) [81.2; 113.9]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346EC6F0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74.5 ± 19.1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10) [60.8; 88.1]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18D2A64E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119.9 ± 47.8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11) [87.8; 152.0]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6442ABE4" w14:textId="77777777" w:rsidR="004304A5" w:rsidRPr="00BF1453" w:rsidRDefault="004304A5" w:rsidP="00E97CD4">
            <w:pPr>
              <w:keepNext/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96.1 ± 49.9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10) [60.3; 131.8]</w:t>
            </w:r>
          </w:p>
        </w:tc>
      </w:tr>
      <w:tr w:rsidR="004304A5" w:rsidRPr="00BF1453" w14:paraId="454CE573" w14:textId="77777777" w:rsidTr="00E97C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EE0BD2" w14:textId="77777777" w:rsidR="004304A5" w:rsidRPr="00BF1453" w:rsidRDefault="004304A5" w:rsidP="00FF52E0">
            <w:pPr>
              <w:spacing w:line="276" w:lineRule="auto"/>
              <w:jc w:val="left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b/>
                <w:sz w:val="16"/>
                <w:szCs w:val="16"/>
                <w:lang w:val="en-US"/>
              </w:rPr>
              <w:t>Adjustment time [min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304874A5" w14:textId="77777777" w:rsidR="004304A5" w:rsidRPr="00BF1453" w:rsidRDefault="004304A5" w:rsidP="00E97CD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Overall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6AFB36F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6.8 ± 3.9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62) [5.8; 7.7]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7D838CD3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7.2 ± 4.2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20) [5.2; 9.2]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3ABE833F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7.0 ± 4.0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22) [5.2; 8.7]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39BDE6D2" w14:textId="77777777" w:rsidR="004304A5" w:rsidRPr="00BF1453" w:rsidRDefault="004304A5" w:rsidP="00E97CD4">
            <w:pPr>
              <w:keepNext/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6.1 ± 3.6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20) [4.4; 7.8]</w:t>
            </w:r>
          </w:p>
        </w:tc>
      </w:tr>
      <w:tr w:rsidR="004304A5" w:rsidRPr="00BF1453" w14:paraId="5ED46EBF" w14:textId="77777777" w:rsidTr="00E97C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vMerge/>
            <w:shd w:val="clear" w:color="auto" w:fill="D9D9D9" w:themeFill="background1" w:themeFillShade="D9"/>
          </w:tcPr>
          <w:p w14:paraId="320B3A7B" w14:textId="77777777" w:rsidR="004304A5" w:rsidRPr="00BF1453" w:rsidRDefault="004304A5" w:rsidP="00FF52E0">
            <w:pPr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1319" w:type="dxa"/>
            <w:vAlign w:val="center"/>
          </w:tcPr>
          <w:p w14:paraId="73CF4205" w14:textId="77777777" w:rsidR="004304A5" w:rsidRPr="00BF1453" w:rsidRDefault="004304A5" w:rsidP="00E97CD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SM</w:t>
            </w:r>
          </w:p>
        </w:tc>
        <w:tc>
          <w:tcPr>
            <w:tcW w:w="1510" w:type="dxa"/>
          </w:tcPr>
          <w:p w14:paraId="7124A2A3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4.3 ± 1.6***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31) [3.7; 5.0]</w:t>
            </w:r>
          </w:p>
        </w:tc>
        <w:tc>
          <w:tcPr>
            <w:tcW w:w="1510" w:type="dxa"/>
          </w:tcPr>
          <w:p w14:paraId="25804BEA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4.8 ± 1.0**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0) [4.1; 5.4]</w:t>
            </w:r>
          </w:p>
        </w:tc>
        <w:tc>
          <w:tcPr>
            <w:tcW w:w="1511" w:type="dxa"/>
          </w:tcPr>
          <w:p w14:paraId="45ED1DDC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4.1 ± 1.9***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1) [2.8; 5.4]</w:t>
            </w:r>
          </w:p>
        </w:tc>
        <w:tc>
          <w:tcPr>
            <w:tcW w:w="1511" w:type="dxa"/>
          </w:tcPr>
          <w:p w14:paraId="349F5032" w14:textId="77777777" w:rsidR="004304A5" w:rsidRPr="00BF1453" w:rsidRDefault="004304A5" w:rsidP="00E97CD4">
            <w:pPr>
              <w:keepNext/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4.1 ± 1.9*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0) [2.8, 5.4]</w:t>
            </w:r>
          </w:p>
        </w:tc>
      </w:tr>
      <w:tr w:rsidR="004304A5" w:rsidRPr="00BF1453" w14:paraId="3A77CF91" w14:textId="77777777" w:rsidTr="00E97C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A97466" w14:textId="77777777" w:rsidR="004304A5" w:rsidRPr="00BF1453" w:rsidRDefault="004304A5" w:rsidP="00FF52E0">
            <w:pPr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7DE32CD1" w14:textId="77777777" w:rsidR="004304A5" w:rsidRPr="00BF1453" w:rsidRDefault="004304A5" w:rsidP="00E97CD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VITOM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F3B3DDF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9.2 ± 4.1***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31) [7.7; 10.7]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EC155B9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9.7 ± 48**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0) [6.2; 13.1]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A027F84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9.8 ± 3.6***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1) [7.4; 12.2]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1CE28E3F" w14:textId="77777777" w:rsidR="004304A5" w:rsidRPr="00BF1453" w:rsidRDefault="004304A5" w:rsidP="00E97CD4">
            <w:pPr>
              <w:keepNext/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8.0 ± 4.0*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0) [5.2; 10.9]</w:t>
            </w:r>
          </w:p>
        </w:tc>
      </w:tr>
      <w:tr w:rsidR="004304A5" w:rsidRPr="00BF1453" w14:paraId="26195346" w14:textId="77777777" w:rsidTr="00E97C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62CEDC" w14:textId="77777777" w:rsidR="004304A5" w:rsidRPr="00BF1453" w:rsidRDefault="004304A5" w:rsidP="00FF52E0">
            <w:pPr>
              <w:jc w:val="left"/>
              <w:rPr>
                <w:rFonts w:asciiTheme="majorHAnsi" w:eastAsia="Times New Roman" w:hAnsiTheme="majorHAnsi" w:cstheme="majorHAnsi"/>
                <w:b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b/>
                <w:sz w:val="16"/>
                <w:szCs w:val="16"/>
                <w:lang w:val="en-US"/>
              </w:rPr>
              <w:t>Adjustment times per adjustment procedure [s]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66A697F3" w14:textId="77777777" w:rsidR="004304A5" w:rsidRPr="00BF1453" w:rsidRDefault="004304A5" w:rsidP="00E97CD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Overall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02030CD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9.8 ± 4.0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62) [8.8; 10.8]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DFCF50E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11.6 ± 4.9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20) [9.4; 14.0]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3C51BFA0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9.7 ± 3.7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22) [8.1; 11.3]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2731370A" w14:textId="77777777" w:rsidR="004304A5" w:rsidRPr="00BF1453" w:rsidRDefault="004304A5" w:rsidP="00E97CD4">
            <w:pPr>
              <w:keepNext/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8.1 ± 2.7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20) [6.8; 9.3]</w:t>
            </w:r>
          </w:p>
        </w:tc>
      </w:tr>
      <w:tr w:rsidR="004304A5" w:rsidRPr="00BF1453" w14:paraId="25E10D74" w14:textId="77777777" w:rsidTr="00E97C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vMerge/>
            <w:shd w:val="clear" w:color="auto" w:fill="D9D9D9" w:themeFill="background1" w:themeFillShade="D9"/>
          </w:tcPr>
          <w:p w14:paraId="349C79B3" w14:textId="77777777" w:rsidR="004304A5" w:rsidRPr="00BF1453" w:rsidRDefault="004304A5" w:rsidP="00FF52E0">
            <w:pPr>
              <w:jc w:val="left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319" w:type="dxa"/>
            <w:vAlign w:val="center"/>
          </w:tcPr>
          <w:p w14:paraId="71F596A0" w14:textId="77777777" w:rsidR="004304A5" w:rsidRPr="00BF1453" w:rsidRDefault="004304A5" w:rsidP="00E97CD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SM</w:t>
            </w:r>
          </w:p>
        </w:tc>
        <w:tc>
          <w:tcPr>
            <w:tcW w:w="1510" w:type="dxa"/>
          </w:tcPr>
          <w:p w14:paraId="75A066B7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7.6 ± 1.9***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31) [6.9; 8.3]</w:t>
            </w:r>
          </w:p>
        </w:tc>
        <w:tc>
          <w:tcPr>
            <w:tcW w:w="1510" w:type="dxa"/>
          </w:tcPr>
          <w:p w14:paraId="25917E95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8.4 ± 1.9**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0) [7.0; 9.7]</w:t>
            </w:r>
          </w:p>
        </w:tc>
        <w:tc>
          <w:tcPr>
            <w:tcW w:w="1511" w:type="dxa"/>
          </w:tcPr>
          <w:p w14:paraId="59B1D698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8.3 ± 1.8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1) [7.1; 9.5]</w:t>
            </w:r>
          </w:p>
        </w:tc>
        <w:tc>
          <w:tcPr>
            <w:tcW w:w="1511" w:type="dxa"/>
          </w:tcPr>
          <w:p w14:paraId="16827577" w14:textId="77777777" w:rsidR="004304A5" w:rsidRPr="00BF1453" w:rsidRDefault="004304A5" w:rsidP="00E97CD4">
            <w:pPr>
              <w:keepNext/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6.0 ± 1.1***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0) [5.2; 6.8]</w:t>
            </w:r>
          </w:p>
        </w:tc>
      </w:tr>
      <w:tr w:rsidR="004304A5" w:rsidRPr="00BF1453" w14:paraId="67F49A68" w14:textId="77777777" w:rsidTr="00E97C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CDEFF6" w14:textId="77777777" w:rsidR="004304A5" w:rsidRPr="00BF1453" w:rsidRDefault="004304A5" w:rsidP="00FF52E0">
            <w:pPr>
              <w:jc w:val="left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087B7B86" w14:textId="77777777" w:rsidR="004304A5" w:rsidRPr="00BF1453" w:rsidRDefault="004304A5" w:rsidP="00E97CD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VITOM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043E7E47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12.0 ± 4.4***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31) [10.4; 13.7]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C7F1EEA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14.9 ± 4.7**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0) [11.5; 18.3]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63D1EEE4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11.2 ± 4.5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1) [8.1; 14.2]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7C692A6" w14:textId="77777777" w:rsidR="004304A5" w:rsidRPr="00BF1453" w:rsidRDefault="004304A5" w:rsidP="00E97CD4">
            <w:pPr>
              <w:keepNext/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hAnsiTheme="majorHAnsi" w:cstheme="majorHAnsi"/>
                <w:sz w:val="16"/>
                <w:szCs w:val="16"/>
              </w:rPr>
              <w:t xml:space="preserve">10.1 ± 2.2*** 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0) [8.6; 11.7]</w:t>
            </w:r>
          </w:p>
        </w:tc>
      </w:tr>
      <w:tr w:rsidR="004304A5" w:rsidRPr="00BF1453" w14:paraId="17F07146" w14:textId="77777777" w:rsidTr="00E97C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D47926" w14:textId="77777777" w:rsidR="004304A5" w:rsidRPr="00BF1453" w:rsidRDefault="004304A5" w:rsidP="00FF52E0">
            <w:pPr>
              <w:jc w:val="left"/>
              <w:rPr>
                <w:rFonts w:asciiTheme="majorHAnsi" w:eastAsia="Times New Roman" w:hAnsiTheme="majorHAnsi" w:cstheme="majorHAnsi"/>
                <w:b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b/>
                <w:sz w:val="16"/>
                <w:szCs w:val="16"/>
                <w:lang w:val="en-US"/>
              </w:rPr>
              <w:t>Proportion of adjustment time to corrected CST [%]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4B3879D3" w14:textId="77777777" w:rsidR="004304A5" w:rsidRPr="00BF1453" w:rsidRDefault="004304A5" w:rsidP="00E97CD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Overall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0A67762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7.4 ± 4.0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62) [6.4; 8.4]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D3EBB60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9.2 ± 4.6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20) [7.0; 11.4]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0AA72460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6.9 ± 3.7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22) [5.2; 8.5]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492B29D3" w14:textId="77777777" w:rsidR="004304A5" w:rsidRPr="00BF1453" w:rsidRDefault="004304A5" w:rsidP="00E97CD4">
            <w:pPr>
              <w:keepNext/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6.2 ± 3.1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20) [4.7; 7.6]</w:t>
            </w:r>
          </w:p>
        </w:tc>
      </w:tr>
      <w:tr w:rsidR="004304A5" w:rsidRPr="00BF1453" w14:paraId="594FC5AE" w14:textId="77777777" w:rsidTr="00E97C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vMerge/>
            <w:shd w:val="clear" w:color="auto" w:fill="D9D9D9" w:themeFill="background1" w:themeFillShade="D9"/>
          </w:tcPr>
          <w:p w14:paraId="7E365A4D" w14:textId="77777777" w:rsidR="004304A5" w:rsidRPr="00BF1453" w:rsidRDefault="004304A5" w:rsidP="00FF52E0">
            <w:pPr>
              <w:jc w:val="left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319" w:type="dxa"/>
            <w:vAlign w:val="center"/>
          </w:tcPr>
          <w:p w14:paraId="06332DF1" w14:textId="77777777" w:rsidR="004304A5" w:rsidRPr="00BF1453" w:rsidRDefault="004304A5" w:rsidP="00E97CD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SM</w:t>
            </w:r>
          </w:p>
        </w:tc>
        <w:tc>
          <w:tcPr>
            <w:tcW w:w="1510" w:type="dxa"/>
          </w:tcPr>
          <w:p w14:paraId="747634AA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5.4 ± 2.0**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31) [4.7; 6.1]</w:t>
            </w:r>
          </w:p>
        </w:tc>
        <w:tc>
          <w:tcPr>
            <w:tcW w:w="1510" w:type="dxa"/>
          </w:tcPr>
          <w:p w14:paraId="75CF4DD9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6.8 ± 1.8**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0) [5.5; 8.1]</w:t>
            </w:r>
          </w:p>
        </w:tc>
        <w:tc>
          <w:tcPr>
            <w:tcW w:w="1511" w:type="dxa"/>
          </w:tcPr>
          <w:p w14:paraId="2CEA73D8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5.3 ± 2.0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1) [3.9; 6.7]</w:t>
            </w:r>
          </w:p>
        </w:tc>
        <w:tc>
          <w:tcPr>
            <w:tcW w:w="1511" w:type="dxa"/>
          </w:tcPr>
          <w:p w14:paraId="396B029B" w14:textId="77777777" w:rsidR="004304A5" w:rsidRPr="00BF1453" w:rsidRDefault="004304A5" w:rsidP="00E97CD4">
            <w:pPr>
              <w:keepNext/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4.2 ± 1.1*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0) [3.4; 5.0]</w:t>
            </w:r>
          </w:p>
        </w:tc>
      </w:tr>
      <w:tr w:rsidR="004304A5" w:rsidRPr="00BF1453" w14:paraId="552E7C36" w14:textId="77777777" w:rsidTr="00E97C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5F8817" w14:textId="77777777" w:rsidR="004304A5" w:rsidRPr="00BF1453" w:rsidRDefault="004304A5" w:rsidP="00FF52E0">
            <w:pPr>
              <w:jc w:val="left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3FF4B911" w14:textId="77777777" w:rsidR="004304A5" w:rsidRPr="00BF1453" w:rsidRDefault="004304A5" w:rsidP="00E97CD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VITOM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2A6C8B6E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9.4 ± 4.5**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31) [7.7; 11.0]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212DD507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11.6 ± 5.4**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0) [7.8; 15.5]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76522DC1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8.4 ± 4.3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1) [5.5; 11.3]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49B23881" w14:textId="77777777" w:rsidR="004304A5" w:rsidRPr="00BF1453" w:rsidRDefault="004304A5" w:rsidP="00E97CD4">
            <w:pPr>
              <w:keepNext/>
              <w:spacing w:before="120"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8.2 ± 3.1*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0) [6.0; 10.4]</w:t>
            </w:r>
          </w:p>
        </w:tc>
      </w:tr>
      <w:tr w:rsidR="004304A5" w:rsidRPr="00BF1453" w14:paraId="5DD384AD" w14:textId="77777777" w:rsidTr="00E97C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00B2A" w14:textId="77777777" w:rsidR="004304A5" w:rsidRPr="00BF1453" w:rsidRDefault="004304A5" w:rsidP="00FF52E0">
            <w:pPr>
              <w:jc w:val="left"/>
              <w:rPr>
                <w:rFonts w:asciiTheme="majorHAnsi" w:eastAsia="Times New Roman" w:hAnsiTheme="majorHAnsi" w:cstheme="majorHAnsi"/>
                <w:b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b/>
                <w:sz w:val="16"/>
                <w:szCs w:val="16"/>
                <w:lang w:val="en-US"/>
              </w:rPr>
              <w:t>Set-up time [min]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46994B82" w14:textId="77777777" w:rsidR="004304A5" w:rsidRPr="00BF1453" w:rsidRDefault="004304A5" w:rsidP="00E97CD4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Overall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1F2A0CF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5.0 ± 1.6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62) [4.5; 5.4]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40FCBDC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5.8 ± 1.6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20) [5.0; 6.5]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7D0CACA2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4.9 ± 1.4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22) [4.3; 5.5]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6A47C167" w14:textId="77777777" w:rsidR="004304A5" w:rsidRPr="00BF1453" w:rsidRDefault="004304A5" w:rsidP="00E97CD4">
            <w:pPr>
              <w:keepNext/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4.2 ± 1.6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20) [3.4; 4.9]</w:t>
            </w:r>
          </w:p>
        </w:tc>
      </w:tr>
      <w:tr w:rsidR="004304A5" w:rsidRPr="00BF1453" w14:paraId="74F8977D" w14:textId="77777777" w:rsidTr="00E97C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vMerge/>
            <w:shd w:val="clear" w:color="auto" w:fill="D9D9D9" w:themeFill="background1" w:themeFillShade="D9"/>
          </w:tcPr>
          <w:p w14:paraId="1695CF25" w14:textId="77777777" w:rsidR="004304A5" w:rsidRPr="00BF1453" w:rsidRDefault="004304A5" w:rsidP="00FF52E0">
            <w:pPr>
              <w:jc w:val="left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319" w:type="dxa"/>
            <w:vAlign w:val="center"/>
          </w:tcPr>
          <w:p w14:paraId="0C38804F" w14:textId="77777777" w:rsidR="004304A5" w:rsidRPr="00BF1453" w:rsidRDefault="004304A5" w:rsidP="00E97CD4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SM</w:t>
            </w:r>
          </w:p>
        </w:tc>
        <w:tc>
          <w:tcPr>
            <w:tcW w:w="1510" w:type="dxa"/>
          </w:tcPr>
          <w:p w14:paraId="6E9EFD36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4.5 ± 1.3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31) [4.0; 5.0]</w:t>
            </w:r>
          </w:p>
        </w:tc>
        <w:tc>
          <w:tcPr>
            <w:tcW w:w="1510" w:type="dxa"/>
          </w:tcPr>
          <w:p w14:paraId="6464E864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5.0 ± 1.3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= 10) [4.1; 6.0] </w:t>
            </w:r>
          </w:p>
        </w:tc>
        <w:tc>
          <w:tcPr>
            <w:tcW w:w="1511" w:type="dxa"/>
          </w:tcPr>
          <w:p w14:paraId="0E343433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4.6 ± 1.3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11) [3.7; 5.5]</w:t>
            </w:r>
          </w:p>
        </w:tc>
        <w:tc>
          <w:tcPr>
            <w:tcW w:w="1511" w:type="dxa"/>
          </w:tcPr>
          <w:p w14:paraId="03C34346" w14:textId="77777777" w:rsidR="004304A5" w:rsidRPr="00BF1453" w:rsidRDefault="004304A5" w:rsidP="00E97CD4">
            <w:pPr>
              <w:keepNext/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3.8 ± 1.2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10) [3.0; 4.7]</w:t>
            </w:r>
          </w:p>
        </w:tc>
      </w:tr>
      <w:tr w:rsidR="004304A5" w:rsidRPr="00BF1453" w14:paraId="43A142D0" w14:textId="77777777" w:rsidTr="00E97C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D8860D" w14:textId="77777777" w:rsidR="004304A5" w:rsidRPr="00BF1453" w:rsidRDefault="004304A5" w:rsidP="00FF52E0">
            <w:pPr>
              <w:jc w:val="left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309B934A" w14:textId="77777777" w:rsidR="004304A5" w:rsidRPr="00BF1453" w:rsidRDefault="004304A5" w:rsidP="00E97CD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VITOM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5B6E4D61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5.4 ± 1.8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31) [4.8; 6.1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19B77BA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6.5 ± 1.6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10) [5.4; 7.7]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344CED38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5.3 ± 1.4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11) [4.3; 6.2]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6353E3C" w14:textId="77777777" w:rsidR="004304A5" w:rsidRPr="00BF1453" w:rsidRDefault="004304A5" w:rsidP="00E97CD4">
            <w:pPr>
              <w:keepNext/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4.6 ± 1.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9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0) [3.2; 6.0]</w:t>
            </w:r>
          </w:p>
        </w:tc>
      </w:tr>
      <w:tr w:rsidR="004304A5" w:rsidRPr="00BF1453" w14:paraId="14ECC033" w14:textId="77777777" w:rsidTr="00E97C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8CF630" w14:textId="77777777" w:rsidR="004304A5" w:rsidRPr="00BF1453" w:rsidRDefault="004304A5" w:rsidP="00FF52E0">
            <w:pPr>
              <w:jc w:val="left"/>
              <w:rPr>
                <w:rFonts w:asciiTheme="majorHAnsi" w:eastAsia="Times New Roman" w:hAnsiTheme="majorHAnsi" w:cstheme="majorHAnsi"/>
                <w:b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b/>
                <w:sz w:val="16"/>
                <w:szCs w:val="16"/>
                <w:lang w:val="en-US"/>
              </w:rPr>
              <w:t>Dismantling time [min]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66CD53FF" w14:textId="77777777" w:rsidR="004304A5" w:rsidRPr="00BF1453" w:rsidRDefault="004304A5" w:rsidP="00E97CD4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Overall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E1C3F31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4.4 ±1.8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62) [4.0; 4.9]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CB127AC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4.5 ± 1.8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20) [3.6; 5.4]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434BC87A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4.8 ± 1.9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22) [3.9; 5.6]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4D56C5BD" w14:textId="77777777" w:rsidR="004304A5" w:rsidRPr="00BF1453" w:rsidRDefault="004304A5" w:rsidP="00E97CD4">
            <w:pPr>
              <w:keepNext/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3.9 ± 1.6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20) [3.2; 4.7]</w:t>
            </w:r>
          </w:p>
        </w:tc>
      </w:tr>
      <w:tr w:rsidR="004304A5" w:rsidRPr="00BF1453" w14:paraId="6E0A8A23" w14:textId="77777777" w:rsidTr="00E97C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vMerge/>
            <w:shd w:val="clear" w:color="auto" w:fill="D9D9D9" w:themeFill="background1" w:themeFillShade="D9"/>
          </w:tcPr>
          <w:p w14:paraId="59962484" w14:textId="77777777" w:rsidR="004304A5" w:rsidRPr="00BF1453" w:rsidRDefault="004304A5" w:rsidP="00E97CD4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319" w:type="dxa"/>
            <w:vAlign w:val="center"/>
          </w:tcPr>
          <w:p w14:paraId="7003BA6F" w14:textId="77777777" w:rsidR="004304A5" w:rsidRPr="00BF1453" w:rsidRDefault="004304A5" w:rsidP="00E97CD4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SM</w:t>
            </w:r>
          </w:p>
        </w:tc>
        <w:tc>
          <w:tcPr>
            <w:tcW w:w="1510" w:type="dxa"/>
          </w:tcPr>
          <w:p w14:paraId="5A143666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3.6 ± 1.6**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31) [3.0; 4.2]</w:t>
            </w:r>
          </w:p>
        </w:tc>
        <w:tc>
          <w:tcPr>
            <w:tcW w:w="1510" w:type="dxa"/>
          </w:tcPr>
          <w:p w14:paraId="5477CD7B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3.6 ± 1.5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10) [2.5; 4.7]</w:t>
            </w:r>
          </w:p>
        </w:tc>
        <w:tc>
          <w:tcPr>
            <w:tcW w:w="1511" w:type="dxa"/>
          </w:tcPr>
          <w:p w14:paraId="1312CD24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3.9 ± 1.8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11) [2.7; 5.1]</w:t>
            </w:r>
          </w:p>
        </w:tc>
        <w:tc>
          <w:tcPr>
            <w:tcW w:w="1511" w:type="dxa"/>
          </w:tcPr>
          <w:p w14:paraId="53548F4E" w14:textId="77777777" w:rsidR="004304A5" w:rsidRPr="00BF1453" w:rsidRDefault="004304A5" w:rsidP="00E97CD4">
            <w:pPr>
              <w:keepNext/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3.2 ± 1.6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  <w:lang w:val="en-US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= 10) [2.1; 4.4]</w:t>
            </w:r>
          </w:p>
        </w:tc>
        <w:bookmarkStart w:id="1" w:name="_GoBack"/>
        <w:bookmarkEnd w:id="1"/>
      </w:tr>
      <w:tr w:rsidR="004304A5" w:rsidRPr="00BF1453" w14:paraId="6AEB73B3" w14:textId="77777777" w:rsidTr="00E97CD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1" w:type="dxa"/>
            <w:vMerge/>
            <w:shd w:val="clear" w:color="auto" w:fill="D9D9D9" w:themeFill="background1" w:themeFillShade="D9"/>
          </w:tcPr>
          <w:p w14:paraId="256242A6" w14:textId="77777777" w:rsidR="004304A5" w:rsidRPr="00BF1453" w:rsidRDefault="004304A5" w:rsidP="00E97CD4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319" w:type="dxa"/>
            <w:vAlign w:val="center"/>
          </w:tcPr>
          <w:p w14:paraId="45A39D5E" w14:textId="77777777" w:rsidR="004304A5" w:rsidRPr="00BF1453" w:rsidRDefault="004304A5" w:rsidP="00E97CD4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VIT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OM</w:t>
            </w:r>
          </w:p>
        </w:tc>
        <w:tc>
          <w:tcPr>
            <w:tcW w:w="1510" w:type="dxa"/>
          </w:tcPr>
          <w:p w14:paraId="30D8E86E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5.3 ± 1.5**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31) [4.7; 5.8]</w:t>
            </w:r>
          </w:p>
        </w:tc>
        <w:tc>
          <w:tcPr>
            <w:tcW w:w="1510" w:type="dxa"/>
          </w:tcPr>
          <w:p w14:paraId="0C59902B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5.4 ± 1.7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0) [4.2; 6.6]</w:t>
            </w:r>
          </w:p>
        </w:tc>
        <w:tc>
          <w:tcPr>
            <w:tcW w:w="1511" w:type="dxa"/>
          </w:tcPr>
          <w:p w14:paraId="62FC6AAE" w14:textId="77777777" w:rsidR="004304A5" w:rsidRPr="00BF1453" w:rsidRDefault="004304A5" w:rsidP="00E97CD4">
            <w:pPr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5.7 ± 1.6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1) [4.6; 6.8]</w:t>
            </w:r>
          </w:p>
        </w:tc>
        <w:tc>
          <w:tcPr>
            <w:tcW w:w="1511" w:type="dxa"/>
          </w:tcPr>
          <w:p w14:paraId="089583BC" w14:textId="77777777" w:rsidR="004304A5" w:rsidRPr="00BF1453" w:rsidRDefault="004304A5" w:rsidP="00E97CD4">
            <w:pPr>
              <w:keepNext/>
              <w:spacing w:before="12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4.7 ± 1.2* (</w:t>
            </w:r>
            <w:r w:rsidRPr="00BF1453">
              <w:rPr>
                <w:rFonts w:asciiTheme="majorHAnsi" w:eastAsia="Times New Roman" w:hAnsiTheme="majorHAnsi" w:cstheme="majorHAnsi"/>
                <w:i/>
                <w:sz w:val="16"/>
                <w:szCs w:val="16"/>
              </w:rPr>
              <w:t>n </w:t>
            </w:r>
            <w:r w:rsidRPr="00BF1453">
              <w:rPr>
                <w:rFonts w:asciiTheme="majorHAnsi" w:eastAsia="Times New Roman" w:hAnsiTheme="majorHAnsi" w:cstheme="majorHAnsi"/>
                <w:sz w:val="16"/>
                <w:szCs w:val="16"/>
              </w:rPr>
              <w:t>= 10) [3.9; 5.5]</w:t>
            </w:r>
          </w:p>
        </w:tc>
      </w:tr>
    </w:tbl>
    <w:p w14:paraId="65C280E7" w14:textId="6DE93979" w:rsidR="004304A5" w:rsidRPr="00BF1453" w:rsidRDefault="004304A5" w:rsidP="004304A5">
      <w:pPr>
        <w:spacing w:before="240"/>
        <w:rPr>
          <w:rFonts w:asciiTheme="majorHAnsi" w:hAnsiTheme="majorHAnsi" w:cstheme="majorHAnsi"/>
          <w:sz w:val="18"/>
          <w:szCs w:val="16"/>
          <w:lang w:val="en-US"/>
        </w:rPr>
      </w:pPr>
      <w:r>
        <w:rPr>
          <w:rFonts w:asciiTheme="majorHAnsi" w:hAnsiTheme="majorHAnsi" w:cstheme="majorHAnsi"/>
          <w:b/>
          <w:sz w:val="16"/>
          <w:szCs w:val="16"/>
          <w:lang w:val="en-US"/>
        </w:rPr>
        <w:t xml:space="preserve">Annex </w:t>
      </w:r>
      <w:r w:rsidR="0057599E">
        <w:rPr>
          <w:rFonts w:asciiTheme="majorHAnsi" w:hAnsiTheme="majorHAnsi" w:cstheme="majorHAnsi"/>
          <w:b/>
          <w:sz w:val="16"/>
          <w:szCs w:val="16"/>
          <w:lang w:val="en-US"/>
        </w:rPr>
        <w:t>2</w:t>
      </w:r>
      <w:r>
        <w:rPr>
          <w:rFonts w:asciiTheme="majorHAnsi" w:hAnsiTheme="majorHAnsi" w:cstheme="majorHAnsi"/>
          <w:b/>
          <w:sz w:val="16"/>
          <w:szCs w:val="16"/>
          <w:lang w:val="en-US"/>
        </w:rPr>
        <w:t xml:space="preserve"> </w:t>
      </w:r>
      <w:r w:rsidRPr="00BF1453">
        <w:rPr>
          <w:rFonts w:asciiTheme="majorHAnsi" w:hAnsiTheme="majorHAnsi" w:cstheme="majorHAnsi"/>
          <w:sz w:val="18"/>
          <w:szCs w:val="16"/>
          <w:lang w:val="en-US"/>
        </w:rPr>
        <w:t xml:space="preserve">Means, standard deviations and 95% confidence interval (angular brackets) of corrected cut suture time (CST), pure operating time, adjustment time, adjustment times per adjustment procedure, percentage of adjustment time to corrected CST, set-up time and dismantling time stratified by visualization system (VITOM and surgical microscope (SM)) and type of procedure: CI (cochlear implant), </w:t>
      </w:r>
      <w:proofErr w:type="spellStart"/>
      <w:r w:rsidRPr="00BF1453">
        <w:rPr>
          <w:rFonts w:asciiTheme="majorHAnsi" w:hAnsiTheme="majorHAnsi" w:cstheme="majorHAnsi"/>
          <w:sz w:val="18"/>
          <w:szCs w:val="16"/>
          <w:lang w:val="en-US"/>
        </w:rPr>
        <w:t>COMwC</w:t>
      </w:r>
      <w:proofErr w:type="spellEnd"/>
      <w:r w:rsidRPr="00BF1453">
        <w:rPr>
          <w:rFonts w:asciiTheme="majorHAnsi" w:hAnsiTheme="majorHAnsi" w:cstheme="majorHAnsi"/>
          <w:sz w:val="18"/>
          <w:szCs w:val="16"/>
          <w:lang w:val="en-US"/>
        </w:rPr>
        <w:t xml:space="preserve"> (chronic otitis media with </w:t>
      </w:r>
      <w:proofErr w:type="spellStart"/>
      <w:r w:rsidRPr="00BF1453">
        <w:rPr>
          <w:rFonts w:asciiTheme="majorHAnsi" w:hAnsiTheme="majorHAnsi" w:cstheme="majorHAnsi"/>
          <w:sz w:val="18"/>
          <w:szCs w:val="16"/>
          <w:lang w:val="en-US"/>
        </w:rPr>
        <w:t>cholesteatoma</w:t>
      </w:r>
      <w:proofErr w:type="spellEnd"/>
      <w:r w:rsidRPr="00BF1453">
        <w:rPr>
          <w:rFonts w:asciiTheme="majorHAnsi" w:hAnsiTheme="majorHAnsi" w:cstheme="majorHAnsi"/>
          <w:sz w:val="18"/>
          <w:szCs w:val="16"/>
          <w:lang w:val="en-US"/>
        </w:rPr>
        <w:t xml:space="preserve">) and </w:t>
      </w:r>
      <w:proofErr w:type="spellStart"/>
      <w:r w:rsidRPr="00BF1453">
        <w:rPr>
          <w:rFonts w:asciiTheme="majorHAnsi" w:hAnsiTheme="majorHAnsi" w:cstheme="majorHAnsi"/>
          <w:sz w:val="18"/>
          <w:szCs w:val="16"/>
          <w:lang w:val="en-US"/>
        </w:rPr>
        <w:t>COMsC</w:t>
      </w:r>
      <w:proofErr w:type="spellEnd"/>
      <w:r w:rsidRPr="00BF1453">
        <w:rPr>
          <w:rFonts w:asciiTheme="majorHAnsi" w:hAnsiTheme="majorHAnsi" w:cstheme="majorHAnsi"/>
          <w:sz w:val="18"/>
          <w:szCs w:val="16"/>
          <w:lang w:val="en-US"/>
        </w:rPr>
        <w:t xml:space="preserve"> (chronic otitis media without </w:t>
      </w:r>
      <w:proofErr w:type="spellStart"/>
      <w:r w:rsidRPr="00BF1453">
        <w:rPr>
          <w:rFonts w:asciiTheme="majorHAnsi" w:hAnsiTheme="majorHAnsi" w:cstheme="majorHAnsi"/>
          <w:sz w:val="18"/>
          <w:szCs w:val="16"/>
          <w:lang w:val="en-US"/>
        </w:rPr>
        <w:t>cholesteatoma</w:t>
      </w:r>
      <w:proofErr w:type="spellEnd"/>
      <w:r w:rsidRPr="00BF1453">
        <w:rPr>
          <w:rFonts w:asciiTheme="majorHAnsi" w:hAnsiTheme="majorHAnsi" w:cstheme="majorHAnsi"/>
          <w:sz w:val="18"/>
          <w:szCs w:val="16"/>
          <w:lang w:val="en-US"/>
        </w:rPr>
        <w:t xml:space="preserve">), n stands for the number; significant difference between methods (* </w:t>
      </w:r>
      <w:r w:rsidRPr="00BF1453">
        <w:rPr>
          <w:rFonts w:asciiTheme="majorHAnsi" w:hAnsiTheme="majorHAnsi" w:cstheme="majorHAnsi"/>
          <w:i/>
          <w:sz w:val="18"/>
          <w:szCs w:val="16"/>
          <w:lang w:val="en-US"/>
        </w:rPr>
        <w:t>p</w:t>
      </w:r>
      <w:r w:rsidRPr="00BF1453">
        <w:rPr>
          <w:rFonts w:asciiTheme="majorHAnsi" w:hAnsiTheme="majorHAnsi" w:cstheme="majorHAnsi"/>
          <w:sz w:val="18"/>
          <w:szCs w:val="16"/>
          <w:lang w:val="en-US"/>
        </w:rPr>
        <w:t xml:space="preserve"> &lt; 0.05, ** </w:t>
      </w:r>
      <w:r w:rsidRPr="00BF1453">
        <w:rPr>
          <w:rFonts w:asciiTheme="majorHAnsi" w:hAnsiTheme="majorHAnsi" w:cstheme="majorHAnsi"/>
          <w:i/>
          <w:sz w:val="18"/>
          <w:szCs w:val="16"/>
          <w:lang w:val="en-US"/>
        </w:rPr>
        <w:t>p</w:t>
      </w:r>
      <w:r w:rsidRPr="00BF1453">
        <w:rPr>
          <w:rFonts w:asciiTheme="majorHAnsi" w:hAnsiTheme="majorHAnsi" w:cstheme="majorHAnsi"/>
          <w:sz w:val="18"/>
          <w:szCs w:val="16"/>
          <w:lang w:val="en-US"/>
        </w:rPr>
        <w:t xml:space="preserve"> &lt; 0.01, *** </w:t>
      </w:r>
      <w:r w:rsidRPr="00BF1453">
        <w:rPr>
          <w:rFonts w:asciiTheme="majorHAnsi" w:hAnsiTheme="majorHAnsi" w:cstheme="majorHAnsi"/>
          <w:i/>
          <w:sz w:val="18"/>
          <w:szCs w:val="16"/>
          <w:lang w:val="en-US"/>
        </w:rPr>
        <w:t>p</w:t>
      </w:r>
      <w:r w:rsidRPr="00BF1453">
        <w:rPr>
          <w:rFonts w:asciiTheme="majorHAnsi" w:hAnsiTheme="majorHAnsi" w:cstheme="majorHAnsi"/>
          <w:sz w:val="18"/>
          <w:szCs w:val="16"/>
          <w:lang w:val="en-US"/>
        </w:rPr>
        <w:t xml:space="preserve"> &lt; 0.001)</w:t>
      </w:r>
    </w:p>
    <w:sectPr w:rsidR="004304A5" w:rsidRPr="00BF1453" w:rsidSect="000D6F30">
      <w:pgSz w:w="11906" w:h="16838"/>
      <w:pgMar w:top="142" w:right="1417" w:bottom="142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4F2F4F" w16cid:durableId="2A56399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025DA"/>
    <w:multiLevelType w:val="hybridMultilevel"/>
    <w:tmpl w:val="BBEE29AC"/>
    <w:lvl w:ilvl="0" w:tplc="0AFA586C">
      <w:start w:val="1"/>
      <w:numFmt w:val="lowerLetter"/>
      <w:lvlText w:val="%1."/>
      <w:lvlJc w:val="left"/>
      <w:pPr>
        <w:ind w:left="927" w:hanging="360"/>
      </w:pPr>
    </w:lvl>
    <w:lvl w:ilvl="1" w:tplc="04070019">
      <w:start w:val="1"/>
      <w:numFmt w:val="lowerLetter"/>
      <w:lvlText w:val="%2."/>
      <w:lvlJc w:val="left"/>
      <w:pPr>
        <w:ind w:left="1647" w:hanging="360"/>
      </w:pPr>
    </w:lvl>
    <w:lvl w:ilvl="2" w:tplc="0407001B">
      <w:start w:val="1"/>
      <w:numFmt w:val="lowerRoman"/>
      <w:lvlText w:val="%3."/>
      <w:lvlJc w:val="right"/>
      <w:pPr>
        <w:ind w:left="2367" w:hanging="180"/>
      </w:pPr>
    </w:lvl>
    <w:lvl w:ilvl="3" w:tplc="0407000F">
      <w:start w:val="1"/>
      <w:numFmt w:val="decimal"/>
      <w:lvlText w:val="%4."/>
      <w:lvlJc w:val="left"/>
      <w:pPr>
        <w:ind w:left="3087" w:hanging="360"/>
      </w:pPr>
    </w:lvl>
    <w:lvl w:ilvl="4" w:tplc="04070019">
      <w:start w:val="1"/>
      <w:numFmt w:val="lowerLetter"/>
      <w:lvlText w:val="%5."/>
      <w:lvlJc w:val="left"/>
      <w:pPr>
        <w:ind w:left="3807" w:hanging="360"/>
      </w:pPr>
    </w:lvl>
    <w:lvl w:ilvl="5" w:tplc="0407001B">
      <w:start w:val="1"/>
      <w:numFmt w:val="lowerRoman"/>
      <w:lvlText w:val="%6."/>
      <w:lvlJc w:val="right"/>
      <w:pPr>
        <w:ind w:left="4527" w:hanging="180"/>
      </w:pPr>
    </w:lvl>
    <w:lvl w:ilvl="6" w:tplc="0407000F">
      <w:start w:val="1"/>
      <w:numFmt w:val="decimal"/>
      <w:lvlText w:val="%7."/>
      <w:lvlJc w:val="left"/>
      <w:pPr>
        <w:ind w:left="5247" w:hanging="360"/>
      </w:pPr>
    </w:lvl>
    <w:lvl w:ilvl="7" w:tplc="04070019">
      <w:start w:val="1"/>
      <w:numFmt w:val="lowerLetter"/>
      <w:lvlText w:val="%8."/>
      <w:lvlJc w:val="left"/>
      <w:pPr>
        <w:ind w:left="5967" w:hanging="360"/>
      </w:pPr>
    </w:lvl>
    <w:lvl w:ilvl="8" w:tplc="0407001B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333B0E46"/>
    <w:multiLevelType w:val="hybridMultilevel"/>
    <w:tmpl w:val="B6AA3178"/>
    <w:lvl w:ilvl="0" w:tplc="1B0A9A96">
      <w:start w:val="1"/>
      <w:numFmt w:val="decimal"/>
      <w:lvlText w:val="%1."/>
      <w:lvlJc w:val="left"/>
      <w:pPr>
        <w:ind w:left="720" w:hanging="360"/>
      </w:pPr>
      <w:rPr>
        <w:rFonts w:hint="default"/>
        <w:lang w:val="de-DE"/>
      </w:rPr>
    </w:lvl>
    <w:lvl w:ilvl="1" w:tplc="04070019">
      <w:start w:val="1"/>
      <w:numFmt w:val="lowerLetter"/>
      <w:lvlText w:val="%2."/>
      <w:lvlJc w:val="left"/>
      <w:pPr>
        <w:ind w:left="927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2316C8"/>
    <w:multiLevelType w:val="hybridMultilevel"/>
    <w:tmpl w:val="430EE806"/>
    <w:lvl w:ilvl="0" w:tplc="FBDE05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DC44F4"/>
    <w:multiLevelType w:val="multilevel"/>
    <w:tmpl w:val="4A145DA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64FE34C8"/>
    <w:multiLevelType w:val="hybridMultilevel"/>
    <w:tmpl w:val="533A5108"/>
    <w:lvl w:ilvl="0" w:tplc="773486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1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7E"/>
    <w:rsid w:val="000D6F30"/>
    <w:rsid w:val="00137F2B"/>
    <w:rsid w:val="0016200F"/>
    <w:rsid w:val="001D7038"/>
    <w:rsid w:val="00206F0C"/>
    <w:rsid w:val="002A0A3B"/>
    <w:rsid w:val="002E1372"/>
    <w:rsid w:val="002E778B"/>
    <w:rsid w:val="00315044"/>
    <w:rsid w:val="00353873"/>
    <w:rsid w:val="003A08E2"/>
    <w:rsid w:val="003A11B2"/>
    <w:rsid w:val="003C7A5D"/>
    <w:rsid w:val="003F50F6"/>
    <w:rsid w:val="004304A5"/>
    <w:rsid w:val="00456AE4"/>
    <w:rsid w:val="004A39D4"/>
    <w:rsid w:val="004C358D"/>
    <w:rsid w:val="004D2830"/>
    <w:rsid w:val="0057599E"/>
    <w:rsid w:val="00670895"/>
    <w:rsid w:val="00670E42"/>
    <w:rsid w:val="00677573"/>
    <w:rsid w:val="006A1ADB"/>
    <w:rsid w:val="006C25A9"/>
    <w:rsid w:val="007421ED"/>
    <w:rsid w:val="008A5E31"/>
    <w:rsid w:val="008B08F2"/>
    <w:rsid w:val="008D1EDA"/>
    <w:rsid w:val="009E28D5"/>
    <w:rsid w:val="00AC5496"/>
    <w:rsid w:val="00AD4DA8"/>
    <w:rsid w:val="00AD58D7"/>
    <w:rsid w:val="00B56DA2"/>
    <w:rsid w:val="00BB043C"/>
    <w:rsid w:val="00BC1D0C"/>
    <w:rsid w:val="00C916EB"/>
    <w:rsid w:val="00C958B4"/>
    <w:rsid w:val="00D22FD9"/>
    <w:rsid w:val="00E035EA"/>
    <w:rsid w:val="00E97CD4"/>
    <w:rsid w:val="00EE1CE7"/>
    <w:rsid w:val="00EE7DBC"/>
    <w:rsid w:val="00F22B7E"/>
    <w:rsid w:val="00F31C39"/>
    <w:rsid w:val="00FB4219"/>
    <w:rsid w:val="00FF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9B89E44"/>
  <w15:chartTrackingRefBased/>
  <w15:docId w15:val="{3D18ADA9-9888-4938-987D-5C63A1357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4DA8"/>
    <w:pPr>
      <w:spacing w:before="200" w:after="0" w:line="360" w:lineRule="auto"/>
      <w:jc w:val="both"/>
    </w:pPr>
    <w:rPr>
      <w:rFonts w:ascii="Arial" w:hAnsi="Arial" w:cs="Times New Roman"/>
      <w:szCs w:val="20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456AE4"/>
    <w:pPr>
      <w:keepNext/>
      <w:keepLines/>
      <w:numPr>
        <w:ilvl w:val="2"/>
        <w:numId w:val="1"/>
      </w:numPr>
      <w:spacing w:after="120"/>
      <w:ind w:left="0" w:firstLine="0"/>
      <w:outlineLvl w:val="2"/>
    </w:pPr>
    <w:rPr>
      <w:rFonts w:eastAsiaTheme="majorEastAsia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456AE4"/>
    <w:rPr>
      <w:rFonts w:eastAsiaTheme="majorEastAsia" w:cstheme="majorBidi"/>
      <w:b/>
      <w:bCs/>
    </w:rPr>
  </w:style>
  <w:style w:type="table" w:customStyle="1" w:styleId="Tabellenraster1">
    <w:name w:val="Tabellenraster1"/>
    <w:basedOn w:val="NormaleTabelle"/>
    <w:next w:val="Tabellenraster"/>
    <w:uiPriority w:val="59"/>
    <w:rsid w:val="00AD4DA8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AD4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uiPriority w:val="59"/>
    <w:rsid w:val="008A5E31"/>
    <w:pPr>
      <w:spacing w:after="0" w:line="240" w:lineRule="auto"/>
    </w:pPr>
    <w:rPr>
      <w:rFonts w:ascii="Calibri" w:eastAsia="Arial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A5E31"/>
    <w:pPr>
      <w:ind w:left="720"/>
      <w:contextualSpacing/>
    </w:pPr>
  </w:style>
  <w:style w:type="table" w:customStyle="1" w:styleId="Tabellenraster3">
    <w:name w:val="Tabellenraster3"/>
    <w:basedOn w:val="NormaleTabelle"/>
    <w:uiPriority w:val="59"/>
    <w:rsid w:val="00C958B4"/>
    <w:pPr>
      <w:spacing w:after="0" w:line="240" w:lineRule="auto"/>
    </w:pPr>
    <w:rPr>
      <w:rFonts w:ascii="Calibri" w:eastAsia="Arial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06F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06F0C"/>
    <w:pPr>
      <w:spacing w:before="0" w:after="160" w:line="240" w:lineRule="auto"/>
      <w:jc w:val="left"/>
    </w:pPr>
    <w:rPr>
      <w:rFonts w:asciiTheme="minorHAnsi" w:hAnsiTheme="minorHAnsi" w:cstheme="minorBidi"/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06F0C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6F0C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6F0C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670895"/>
    <w:pPr>
      <w:spacing w:after="0" w:line="240" w:lineRule="auto"/>
    </w:pPr>
    <w:rPr>
      <w:rFonts w:ascii="Arial" w:hAnsi="Arial" w:cs="Times New Roman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58D7"/>
    <w:pPr>
      <w:spacing w:before="200" w:after="0"/>
      <w:jc w:val="both"/>
    </w:pPr>
    <w:rPr>
      <w:rFonts w:ascii="Arial" w:hAnsi="Arial" w:cs="Times New Roman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58D7"/>
    <w:rPr>
      <w:rFonts w:ascii="Arial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01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15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33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06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2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C189A8-36B8-4F17-885F-80996362E0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, Hai Yen</dc:creator>
  <cp:keywords/>
  <dc:description/>
  <cp:lastModifiedBy>Christoph Müller</cp:lastModifiedBy>
  <cp:revision>3</cp:revision>
  <dcterms:created xsi:type="dcterms:W3CDTF">2024-08-06T15:11:00Z</dcterms:created>
  <dcterms:modified xsi:type="dcterms:W3CDTF">2024-08-19T06:45:00Z</dcterms:modified>
</cp:coreProperties>
</file>